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DE0B1" w14:textId="77777777" w:rsidR="00EC0101" w:rsidRDefault="00EC0101">
      <w:pPr>
        <w:rPr>
          <w:lang w:val="en-US"/>
        </w:rPr>
      </w:pPr>
    </w:p>
    <w:tbl>
      <w:tblPr>
        <w:tblW w:w="0" w:type="auto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60"/>
        <w:gridCol w:w="3140"/>
        <w:gridCol w:w="1180"/>
        <w:gridCol w:w="960"/>
        <w:gridCol w:w="1260"/>
        <w:gridCol w:w="1180"/>
        <w:gridCol w:w="1080"/>
      </w:tblGrid>
      <w:tr w:rsidR="00EC0101" w:rsidRPr="00E565AD" w14:paraId="3B0D30B0" w14:textId="77777777" w:rsidTr="00EC0101">
        <w:trPr>
          <w:trHeight w:val="300"/>
        </w:trPr>
        <w:tc>
          <w:tcPr>
            <w:tcW w:w="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B619E93" w14:textId="77777777" w:rsidR="00EC0101" w:rsidRPr="00EC0101" w:rsidRDefault="00EC0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010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upplementary table 7. Correlation coefficients (Kendall's tau) between USN evaluation tests and VR tasks results</w:t>
            </w:r>
          </w:p>
        </w:tc>
      </w:tr>
      <w:tr w:rsidR="00EC0101" w14:paraId="40204D04" w14:textId="77777777" w:rsidTr="00EC0101">
        <w:trPr>
          <w:trHeight w:val="499"/>
        </w:trPr>
        <w:tc>
          <w:tcPr>
            <w:tcW w:w="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411AE20" w14:textId="77777777" w:rsidR="00EC0101" w:rsidRDefault="00EC0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ble</w:t>
            </w:r>
            <w:r w:rsidR="00A62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11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551C177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ll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s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ission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C77C2C8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BT </w:t>
            </w:r>
          </w:p>
          <w:p w14:paraId="3978303F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ore</w:t>
            </w:r>
            <w:proofErr w:type="spellEnd"/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DFC690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CT </w:t>
            </w:r>
          </w:p>
          <w:p w14:paraId="6DD16ECE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rec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rgets</w:t>
            </w:r>
            <w:proofErr w:type="spellEnd"/>
          </w:p>
        </w:tc>
        <w:tc>
          <w:tcPr>
            <w:tcW w:w="11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694D5A4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CT </w:t>
            </w:r>
          </w:p>
          <w:p w14:paraId="66D4B158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rec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rgets</w:t>
            </w:r>
            <w:proofErr w:type="spellEnd"/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8A462BA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CT </w:t>
            </w:r>
          </w:p>
          <w:p w14:paraId="256C204F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s)</w:t>
            </w:r>
          </w:p>
        </w:tc>
      </w:tr>
      <w:tr w:rsidR="00EC0101" w14:paraId="2C909F7E" w14:textId="77777777" w:rsidTr="00EC0101">
        <w:trPr>
          <w:trHeight w:val="300"/>
        </w:trPr>
        <w:tc>
          <w:tcPr>
            <w:tcW w:w="1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23775E2" w14:textId="77777777" w:rsidR="00EC0101" w:rsidRDefault="00EC0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inctio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4B23A5E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475E4C5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D60B06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73719428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74DBE76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0101" w14:paraId="46934EF8" w14:textId="77777777" w:rsidTr="00EC0101">
        <w:trPr>
          <w:trHeight w:val="300"/>
        </w:trPr>
        <w:tc>
          <w:tcPr>
            <w:tcW w:w="2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3436A75" w14:textId="77777777" w:rsidR="00EC0101" w:rsidRDefault="00EC010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0C57E180" w14:textId="77777777" w:rsidR="00EC0101" w:rsidRDefault="00EC0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rec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latera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rget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16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2729A8F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1A01620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592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57D899E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0C152A86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592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30D0C08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–.473*</w:t>
            </w:r>
          </w:p>
        </w:tc>
      </w:tr>
      <w:tr w:rsidR="00EC0101" w14:paraId="7FB30217" w14:textId="77777777" w:rsidTr="00EC0101">
        <w:trPr>
          <w:trHeight w:val="300"/>
        </w:trPr>
        <w:tc>
          <w:tcPr>
            <w:tcW w:w="2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C49658D" w14:textId="77777777" w:rsidR="00EC0101" w:rsidRDefault="00EC010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46C98373" w14:textId="77777777" w:rsidR="00EC0101" w:rsidRDefault="00EC0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latera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rget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f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ission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16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BC4B994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51044B3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–.592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284A03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2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0AC3DC5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–.592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ACA5887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473*</w:t>
            </w:r>
          </w:p>
        </w:tc>
      </w:tr>
      <w:tr w:rsidR="00EC0101" w14:paraId="0F953AD6" w14:textId="77777777" w:rsidTr="00EC0101">
        <w:trPr>
          <w:trHeight w:val="300"/>
        </w:trPr>
        <w:tc>
          <w:tcPr>
            <w:tcW w:w="1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1641E66" w14:textId="77777777" w:rsidR="00EC0101" w:rsidRDefault="00EC0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torag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tas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ject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48EEF437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21BAE8F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B046FDA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0443D81D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9C682D0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0101" w14:paraId="5E12CA88" w14:textId="77777777" w:rsidTr="00EC0101">
        <w:trPr>
          <w:trHeight w:val="300"/>
        </w:trPr>
        <w:tc>
          <w:tcPr>
            <w:tcW w:w="2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AFECBFA" w14:textId="77777777" w:rsidR="00EC0101" w:rsidRDefault="00EC010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4BE4246A" w14:textId="77777777" w:rsidR="00EC0101" w:rsidRDefault="00EC0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rc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s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0A55D43F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9BC3148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2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BB5A11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2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57B1FE2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F82F58B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473**</w:t>
            </w:r>
          </w:p>
        </w:tc>
      </w:tr>
      <w:tr w:rsidR="00EC0101" w14:paraId="5C7ACBF8" w14:textId="77777777" w:rsidTr="00EC0101">
        <w:trPr>
          <w:trHeight w:val="300"/>
        </w:trPr>
        <w:tc>
          <w:tcPr>
            <w:tcW w:w="2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1F0B91F" w14:textId="77777777" w:rsidR="00EC0101" w:rsidRDefault="00EC010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5AFA9B73" w14:textId="77777777" w:rsidR="00EC0101" w:rsidRDefault="00EC0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tect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f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ms)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5B2A65AA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48B1143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2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621FD65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3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41030586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BF7CCDC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444**</w:t>
            </w:r>
          </w:p>
        </w:tc>
      </w:tr>
      <w:tr w:rsidR="00EC0101" w14:paraId="417E2375" w14:textId="77777777" w:rsidTr="00EC0101">
        <w:trPr>
          <w:trHeight w:val="300"/>
        </w:trPr>
        <w:tc>
          <w:tcPr>
            <w:tcW w:w="2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DEFBDD6" w14:textId="77777777" w:rsidR="00EC0101" w:rsidRDefault="00EC010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2152A54B" w14:textId="77777777" w:rsidR="00EC0101" w:rsidRPr="00EC0101" w:rsidRDefault="00EC0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010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etection time extreme left (</w:t>
            </w:r>
            <w:proofErr w:type="spellStart"/>
            <w:r w:rsidRPr="00EC010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EC010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7A9BED1C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37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AE43439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2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B43BA9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3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0618AC7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915B99A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454**</w:t>
            </w:r>
          </w:p>
        </w:tc>
      </w:tr>
      <w:tr w:rsidR="00EC0101" w14:paraId="55DD5104" w14:textId="77777777" w:rsidTr="00EC0101">
        <w:trPr>
          <w:trHeight w:val="300"/>
        </w:trPr>
        <w:tc>
          <w:tcPr>
            <w:tcW w:w="2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F232988" w14:textId="77777777" w:rsidR="00EC0101" w:rsidRDefault="00EC010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22FCFAB5" w14:textId="77777777" w:rsidR="00EC0101" w:rsidRPr="00EC0101" w:rsidRDefault="00EC0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010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aze asymmetry score left/righ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5E2AC359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–.49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995261E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E41F3E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437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F8F7F44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F122333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–.348*</w:t>
            </w:r>
          </w:p>
        </w:tc>
      </w:tr>
      <w:tr w:rsidR="00EC0101" w:rsidRPr="00E565AD" w14:paraId="1728B09E" w14:textId="77777777" w:rsidTr="00EC0101">
        <w:trPr>
          <w:trHeight w:val="300"/>
        </w:trPr>
        <w:tc>
          <w:tcPr>
            <w:tcW w:w="1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679D91A" w14:textId="77777777" w:rsidR="00EC0101" w:rsidRPr="00EC0101" w:rsidRDefault="00EC0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010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hoot the target single task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B8A7B56" w14:textId="77777777" w:rsidR="00EC0101" w:rsidRP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AAA5141" w14:textId="77777777" w:rsidR="00EC0101" w:rsidRP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FC2199" w14:textId="77777777" w:rsidR="00EC0101" w:rsidRP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4DA1D581" w14:textId="77777777" w:rsidR="00EC0101" w:rsidRP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488977E" w14:textId="77777777" w:rsidR="00EC0101" w:rsidRP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EC0101" w14:paraId="29C4D128" w14:textId="77777777" w:rsidTr="00EC0101">
        <w:trPr>
          <w:trHeight w:val="300"/>
        </w:trPr>
        <w:tc>
          <w:tcPr>
            <w:tcW w:w="2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F0C49D6" w14:textId="77777777" w:rsidR="00EC0101" w:rsidRPr="00EC0101" w:rsidRDefault="00EC010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65793F34" w14:textId="77777777" w:rsidR="00EC0101" w:rsidRDefault="00EC0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rc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s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777A8B06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37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3345CEB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3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ADD6109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2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9E082EB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50B3388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61</w:t>
            </w:r>
          </w:p>
        </w:tc>
      </w:tr>
      <w:tr w:rsidR="00EC0101" w14:paraId="56645838" w14:textId="77777777" w:rsidTr="00EC0101">
        <w:trPr>
          <w:trHeight w:val="300"/>
        </w:trPr>
        <w:tc>
          <w:tcPr>
            <w:tcW w:w="2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E98C2D2" w14:textId="77777777" w:rsidR="00EC0101" w:rsidRDefault="00EC010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4576E395" w14:textId="77777777" w:rsidR="00EC0101" w:rsidRDefault="00EC0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tect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ms)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7D05972D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368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A85A78F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2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47A0FDC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2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9BF4EE0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B41CD0D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11</w:t>
            </w:r>
          </w:p>
        </w:tc>
      </w:tr>
      <w:tr w:rsidR="00EC0101" w14:paraId="1D7DF18A" w14:textId="77777777" w:rsidTr="00EC0101">
        <w:trPr>
          <w:trHeight w:val="300"/>
        </w:trPr>
        <w:tc>
          <w:tcPr>
            <w:tcW w:w="2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29936C8" w14:textId="77777777" w:rsidR="00EC0101" w:rsidRDefault="00EC010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2AD779B7" w14:textId="77777777" w:rsidR="00EC0101" w:rsidRDefault="00EC0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tect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f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ms)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76519E7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344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C9F8423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2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9D2F05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1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F21B9D8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BE363F1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315*</w:t>
            </w:r>
          </w:p>
        </w:tc>
      </w:tr>
      <w:tr w:rsidR="00EC0101" w14:paraId="75DA80FF" w14:textId="77777777" w:rsidTr="00EC0101">
        <w:trPr>
          <w:trHeight w:val="300"/>
        </w:trPr>
        <w:tc>
          <w:tcPr>
            <w:tcW w:w="2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3A7FE93" w14:textId="77777777" w:rsidR="00EC0101" w:rsidRDefault="00EC010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5EDDECCC" w14:textId="77777777" w:rsidR="00EC0101" w:rsidRDefault="00EC0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tect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gh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ms)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02D22C13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44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3F17FD6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1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C211A7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1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A2C2D81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BDA6ED4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51</w:t>
            </w:r>
          </w:p>
        </w:tc>
      </w:tr>
      <w:tr w:rsidR="00EC0101" w14:paraId="73BBC3FA" w14:textId="77777777" w:rsidTr="00EC0101">
        <w:trPr>
          <w:trHeight w:val="300"/>
        </w:trPr>
        <w:tc>
          <w:tcPr>
            <w:tcW w:w="2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A93A980" w14:textId="77777777" w:rsidR="00EC0101" w:rsidRDefault="00EC010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6DDA7EDF" w14:textId="77777777" w:rsidR="00EC0101" w:rsidRPr="00EC0101" w:rsidRDefault="00EC0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010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etection time upper quadrants (</w:t>
            </w:r>
            <w:proofErr w:type="spellStart"/>
            <w:r w:rsidRPr="00EC010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EC010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72421603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394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C536B98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3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53A5D2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1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F0D5004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CC3846A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338*</w:t>
            </w:r>
          </w:p>
        </w:tc>
      </w:tr>
      <w:tr w:rsidR="00EC0101" w14:paraId="5F0B4060" w14:textId="77777777" w:rsidTr="00EC0101">
        <w:trPr>
          <w:trHeight w:val="300"/>
        </w:trPr>
        <w:tc>
          <w:tcPr>
            <w:tcW w:w="2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55A3633" w14:textId="77777777" w:rsidR="00EC0101" w:rsidRDefault="00EC010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70DDF70D" w14:textId="77777777" w:rsidR="00EC0101" w:rsidRPr="00EC0101" w:rsidRDefault="00EC0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010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etection time upper left (</w:t>
            </w:r>
            <w:proofErr w:type="spellStart"/>
            <w:r w:rsidRPr="00EC010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EC010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0E5B943A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373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A523B20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3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B33475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2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48F053AE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3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6C718B2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91</w:t>
            </w:r>
          </w:p>
        </w:tc>
      </w:tr>
      <w:tr w:rsidR="00EC0101" w14:paraId="6BCB1C3D" w14:textId="77777777" w:rsidTr="00EC0101">
        <w:trPr>
          <w:trHeight w:val="300"/>
        </w:trPr>
        <w:tc>
          <w:tcPr>
            <w:tcW w:w="2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DB1894D" w14:textId="77777777" w:rsidR="00EC0101" w:rsidRDefault="00EC010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2EED346D" w14:textId="77777777" w:rsidR="00EC0101" w:rsidRPr="00EC0101" w:rsidRDefault="00EC0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010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etection time lower left (</w:t>
            </w:r>
            <w:proofErr w:type="spellStart"/>
            <w:r w:rsidRPr="00EC010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EC010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5D011130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CFD453E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1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561717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1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0C0B6B4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C2E0037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28</w:t>
            </w:r>
          </w:p>
        </w:tc>
      </w:tr>
      <w:tr w:rsidR="00EC0101" w14:paraId="635DA5B8" w14:textId="77777777" w:rsidTr="00EC0101">
        <w:trPr>
          <w:trHeight w:val="300"/>
        </w:trPr>
        <w:tc>
          <w:tcPr>
            <w:tcW w:w="2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A073D54" w14:textId="77777777" w:rsidR="00EC0101" w:rsidRDefault="00EC010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32C8B262" w14:textId="77777777" w:rsidR="00EC0101" w:rsidRPr="00EC0101" w:rsidRDefault="00EC0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010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etection time upper right (</w:t>
            </w:r>
            <w:proofErr w:type="spellStart"/>
            <w:r w:rsidRPr="00EC010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EC010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58701E89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46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0504BCE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2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78F61B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1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52861C3C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DF60D00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95</w:t>
            </w:r>
          </w:p>
        </w:tc>
      </w:tr>
      <w:tr w:rsidR="00EC0101" w14:paraId="3C0A67B1" w14:textId="77777777" w:rsidTr="00EC0101">
        <w:trPr>
          <w:trHeight w:val="300"/>
        </w:trPr>
        <w:tc>
          <w:tcPr>
            <w:tcW w:w="2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AAB7344" w14:textId="77777777" w:rsidR="00EC0101" w:rsidRDefault="00EC010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3E71AF00" w14:textId="77777777" w:rsidR="00EC0101" w:rsidRDefault="00EC0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or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A536ECA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DCE026A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3F7DD7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15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75CB7911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9F08AD2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330</w:t>
            </w:r>
          </w:p>
        </w:tc>
      </w:tr>
      <w:tr w:rsidR="00EC0101" w:rsidRPr="00E565AD" w14:paraId="37E4E986" w14:textId="77777777" w:rsidTr="00EC0101">
        <w:trPr>
          <w:trHeight w:val="300"/>
        </w:trPr>
        <w:tc>
          <w:tcPr>
            <w:tcW w:w="1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638BD20" w14:textId="77777777" w:rsidR="00EC0101" w:rsidRPr="00EC0101" w:rsidRDefault="00EC0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010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hoot the target multiple task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79BC6DEE" w14:textId="77777777" w:rsidR="00EC0101" w:rsidRP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CD246A9" w14:textId="77777777" w:rsidR="00EC0101" w:rsidRP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9ED9D55" w14:textId="77777777" w:rsidR="00EC0101" w:rsidRP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BB99AD8" w14:textId="77777777" w:rsidR="00EC0101" w:rsidRP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A764FEC" w14:textId="77777777" w:rsidR="00EC0101" w:rsidRP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EC0101" w14:paraId="3FF4C1B4" w14:textId="77777777" w:rsidTr="00EC0101">
        <w:trPr>
          <w:trHeight w:val="300"/>
        </w:trPr>
        <w:tc>
          <w:tcPr>
            <w:tcW w:w="2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3DF9CE2" w14:textId="77777777" w:rsidR="00EC0101" w:rsidRPr="00EC0101" w:rsidRDefault="00EC010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149276D3" w14:textId="77777777" w:rsidR="00EC0101" w:rsidRDefault="00EC0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tect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f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ms)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51E545A2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3AD2E8B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2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5DF6A68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3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701DE70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DBF538A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421**</w:t>
            </w:r>
          </w:p>
        </w:tc>
      </w:tr>
      <w:tr w:rsidR="00EC0101" w14:paraId="60D8507A" w14:textId="77777777" w:rsidTr="00EC0101">
        <w:trPr>
          <w:trHeight w:val="300"/>
        </w:trPr>
        <w:tc>
          <w:tcPr>
            <w:tcW w:w="2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BB7F7CD" w14:textId="77777777" w:rsidR="00EC0101" w:rsidRDefault="00EC010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4BAA2C0B" w14:textId="77777777" w:rsidR="00EC0101" w:rsidRPr="00EC0101" w:rsidRDefault="00EC0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010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etection time upper quadrants (</w:t>
            </w:r>
            <w:proofErr w:type="spellStart"/>
            <w:r w:rsidRPr="00EC010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EC010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5A688127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373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62FA93B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2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7C2423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–.355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E83152D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2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5D03D9B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38</w:t>
            </w:r>
          </w:p>
        </w:tc>
      </w:tr>
      <w:tr w:rsidR="00EC0101" w14:paraId="3379C109" w14:textId="77777777" w:rsidTr="00EC0101">
        <w:trPr>
          <w:trHeight w:val="300"/>
        </w:trPr>
        <w:tc>
          <w:tcPr>
            <w:tcW w:w="2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5944B1C" w14:textId="77777777" w:rsidR="00EC0101" w:rsidRDefault="00EC010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05125581" w14:textId="77777777" w:rsidR="00EC0101" w:rsidRPr="00EC0101" w:rsidRDefault="00EC0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010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etection time upper left (</w:t>
            </w:r>
            <w:proofErr w:type="spellStart"/>
            <w:r w:rsidRPr="00EC010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EC010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B66F1A8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460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75191ED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2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57E70B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2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A4788CE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.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55831C2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61</w:t>
            </w:r>
          </w:p>
        </w:tc>
      </w:tr>
      <w:tr w:rsidR="00EC0101" w14:paraId="0B7E1D9F" w14:textId="77777777" w:rsidTr="00EC0101">
        <w:trPr>
          <w:trHeight w:val="300"/>
        </w:trPr>
        <w:tc>
          <w:tcPr>
            <w:tcW w:w="26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60EF3CC6" w14:textId="77777777" w:rsidR="00EC0101" w:rsidRDefault="00EC010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FB7535" w14:textId="77777777" w:rsidR="00EC0101" w:rsidRDefault="00EC0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or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CC6711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–.350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9AD7D6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56EC5C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8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B64110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7EAF320" w14:textId="77777777" w:rsidR="00EC0101" w:rsidRDefault="00EC01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–.363*</w:t>
            </w:r>
          </w:p>
        </w:tc>
      </w:tr>
      <w:tr w:rsidR="00EC0101" w:rsidRPr="00E565AD" w14:paraId="27824974" w14:textId="77777777" w:rsidTr="00EC0101">
        <w:trPr>
          <w:trHeight w:val="249"/>
        </w:trPr>
        <w:tc>
          <w:tcPr>
            <w:tcW w:w="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0430E25" w14:textId="2FD8DA5C" w:rsidR="00EC0101" w:rsidRPr="00EC0101" w:rsidRDefault="00EC0101" w:rsidP="00EC010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010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bbreviations: </w:t>
            </w:r>
            <w:r w:rsidR="00E56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BT, </w:t>
            </w:r>
            <w:r w:rsidRPr="00EC010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ine bisection test; </w:t>
            </w:r>
            <w:r w:rsidR="00E56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CT, </w:t>
            </w:r>
            <w:r w:rsidRPr="00EC010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tar cancellation test;</w:t>
            </w:r>
            <w:r w:rsidR="00E56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CT,</w:t>
            </w:r>
            <w:r w:rsidRPr="00EC010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etter cancellation test</w:t>
            </w:r>
            <w:r w:rsidR="00E56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EC0101" w:rsidRPr="00E565AD" w14:paraId="794D7455" w14:textId="77777777" w:rsidTr="00EC0101">
        <w:trPr>
          <w:trHeight w:val="300"/>
        </w:trPr>
        <w:tc>
          <w:tcPr>
            <w:tcW w:w="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C48C0D5" w14:textId="2D3DB5A5" w:rsidR="00EC0101" w:rsidRPr="00EC0101" w:rsidRDefault="00EC0101" w:rsidP="00EC010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010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ignificant correlations are indicated in bold; p-value * &lt;0.05, ** 0.01 and *** 0.001</w:t>
            </w:r>
            <w:r w:rsidR="00E565A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1A7D81" w14:textId="77777777" w:rsidR="00EC0101" w:rsidRPr="00EC0101" w:rsidRDefault="00EC0101" w:rsidP="00EC010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2B74E31B" w14:textId="77777777" w:rsidR="00EC0101" w:rsidRPr="00DF6539" w:rsidRDefault="00EC0101">
      <w:pPr>
        <w:rPr>
          <w:lang w:val="en-US"/>
        </w:rPr>
      </w:pPr>
    </w:p>
    <w:sectPr w:rsidR="00EC0101" w:rsidRPr="00DF6539" w:rsidSect="005A462E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539"/>
    <w:rsid w:val="00067BDB"/>
    <w:rsid w:val="000C35EE"/>
    <w:rsid w:val="000C552A"/>
    <w:rsid w:val="00103AEB"/>
    <w:rsid w:val="0017610A"/>
    <w:rsid w:val="001B7556"/>
    <w:rsid w:val="0021232E"/>
    <w:rsid w:val="00285A03"/>
    <w:rsid w:val="0031061F"/>
    <w:rsid w:val="0042272A"/>
    <w:rsid w:val="004F41F7"/>
    <w:rsid w:val="00533AF4"/>
    <w:rsid w:val="005A462E"/>
    <w:rsid w:val="00613262"/>
    <w:rsid w:val="00621C33"/>
    <w:rsid w:val="006258BC"/>
    <w:rsid w:val="00636AF8"/>
    <w:rsid w:val="006B4F47"/>
    <w:rsid w:val="006E0695"/>
    <w:rsid w:val="00751C54"/>
    <w:rsid w:val="00811389"/>
    <w:rsid w:val="00890148"/>
    <w:rsid w:val="008D7181"/>
    <w:rsid w:val="009F7DED"/>
    <w:rsid w:val="00A623B3"/>
    <w:rsid w:val="00A7144A"/>
    <w:rsid w:val="00AF2FDE"/>
    <w:rsid w:val="00B64DF6"/>
    <w:rsid w:val="00BC1DA8"/>
    <w:rsid w:val="00BC4FBF"/>
    <w:rsid w:val="00BD00EB"/>
    <w:rsid w:val="00C76347"/>
    <w:rsid w:val="00D36E90"/>
    <w:rsid w:val="00D56464"/>
    <w:rsid w:val="00D7402B"/>
    <w:rsid w:val="00DC15F5"/>
    <w:rsid w:val="00DF6539"/>
    <w:rsid w:val="00E01183"/>
    <w:rsid w:val="00E565AD"/>
    <w:rsid w:val="00EC0101"/>
    <w:rsid w:val="00EF11A0"/>
    <w:rsid w:val="00F27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365244"/>
  <w14:defaultImageDpi w14:val="32767"/>
  <w15:chartTrackingRefBased/>
  <w15:docId w15:val="{D80263C3-3358-6041-83D3-92BF4F668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276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 Uimonen</dc:creator>
  <cp:keywords/>
  <dc:description/>
  <cp:lastModifiedBy>Jenni Uimonen</cp:lastModifiedBy>
  <cp:revision>3</cp:revision>
  <dcterms:created xsi:type="dcterms:W3CDTF">2024-01-09T06:50:00Z</dcterms:created>
  <dcterms:modified xsi:type="dcterms:W3CDTF">2024-01-10T06:49:00Z</dcterms:modified>
</cp:coreProperties>
</file>